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72530" w14:textId="5F914E38" w:rsidR="001C1095" w:rsidRPr="00393EA5" w:rsidRDefault="00E165E6" w:rsidP="001C1095">
      <w:pPr>
        <w:spacing w:line="480" w:lineRule="auto"/>
        <w:rPr>
          <w:bCs/>
        </w:rPr>
      </w:pPr>
      <w:r>
        <w:rPr>
          <w:b/>
        </w:rPr>
        <w:t>Multimedia Appendix 2</w:t>
      </w:r>
      <w:r w:rsidR="001C1095" w:rsidRPr="00393EA5">
        <w:rPr>
          <w:b/>
        </w:rPr>
        <w:t xml:space="preserve">. </w:t>
      </w:r>
      <w:r w:rsidR="001C1095" w:rsidRPr="00393EA5">
        <w:rPr>
          <w:bCs/>
        </w:rPr>
        <w:t xml:space="preserve">AMSTAR 2 </w:t>
      </w:r>
      <w:r w:rsidR="001C1095" w:rsidRPr="00393EA5">
        <w:t>percentages achieved for each meta-analysis included</w:t>
      </w:r>
    </w:p>
    <w:p w14:paraId="079A79BC" w14:textId="77777777" w:rsidR="001C1095" w:rsidRPr="00393EA5" w:rsidRDefault="001C1095" w:rsidP="001C1095">
      <w:pPr>
        <w:widowControl w:val="0"/>
        <w:rPr>
          <w:b/>
        </w:rPr>
      </w:pPr>
      <w:r w:rsidRPr="00393EA5">
        <w:rPr>
          <w:b/>
        </w:rPr>
        <w:t xml:space="preserve">Carolan et al, 2017: </w:t>
      </w:r>
      <w:r w:rsidRPr="00393EA5">
        <w:t>40.63</w:t>
      </w:r>
    </w:p>
    <w:p w14:paraId="4C3CC5DD" w14:textId="77777777" w:rsidR="001C1095" w:rsidRPr="00393EA5" w:rsidRDefault="001C1095" w:rsidP="001C1095">
      <w:pPr>
        <w:widowControl w:val="0"/>
        <w:rPr>
          <w:b/>
        </w:rPr>
      </w:pPr>
      <w:r w:rsidRPr="00393EA5">
        <w:rPr>
          <w:b/>
        </w:rPr>
        <w:t xml:space="preserve">Cheng, et al. 2020: </w:t>
      </w:r>
      <w:r w:rsidRPr="00393EA5">
        <w:t xml:space="preserve">43.75 </w:t>
      </w:r>
    </w:p>
    <w:p w14:paraId="527F7B56" w14:textId="77777777" w:rsidR="001C1095" w:rsidRPr="00393EA5" w:rsidRDefault="001C1095" w:rsidP="001C1095">
      <w:pPr>
        <w:widowControl w:val="0"/>
      </w:pPr>
      <w:r w:rsidRPr="00393EA5">
        <w:rPr>
          <w:b/>
        </w:rPr>
        <w:t xml:space="preserve">Conley et al., 2016: </w:t>
      </w:r>
      <w:r w:rsidRPr="00393EA5">
        <w:t>40.63</w:t>
      </w:r>
    </w:p>
    <w:p w14:paraId="7FAB7A17" w14:textId="77777777" w:rsidR="001C1095" w:rsidRPr="00393EA5" w:rsidRDefault="001C1095" w:rsidP="001C1095">
      <w:pPr>
        <w:widowControl w:val="0"/>
      </w:pPr>
      <w:proofErr w:type="spellStart"/>
      <w:r w:rsidRPr="00393EA5">
        <w:rPr>
          <w:b/>
        </w:rPr>
        <w:t>Cowpertwait</w:t>
      </w:r>
      <w:proofErr w:type="spellEnd"/>
      <w:r w:rsidRPr="00393EA5">
        <w:rPr>
          <w:b/>
        </w:rPr>
        <w:t xml:space="preserve"> et al, 2013:</w:t>
      </w:r>
      <w:r w:rsidRPr="00393EA5">
        <w:t xml:space="preserve"> 31.25</w:t>
      </w:r>
    </w:p>
    <w:p w14:paraId="7077BB1D" w14:textId="77777777" w:rsidR="001C1095" w:rsidRPr="00393EA5" w:rsidRDefault="001C1095" w:rsidP="001C1095">
      <w:pPr>
        <w:widowControl w:val="0"/>
      </w:pPr>
      <w:proofErr w:type="spellStart"/>
      <w:r w:rsidRPr="00393EA5">
        <w:rPr>
          <w:b/>
        </w:rPr>
        <w:t>Domhardt</w:t>
      </w:r>
      <w:proofErr w:type="spellEnd"/>
      <w:r w:rsidRPr="00393EA5">
        <w:rPr>
          <w:b/>
        </w:rPr>
        <w:t xml:space="preserve"> et al, 201</w:t>
      </w:r>
      <w:r>
        <w:rPr>
          <w:b/>
        </w:rPr>
        <w:t>9</w:t>
      </w:r>
      <w:r w:rsidRPr="00393EA5">
        <w:rPr>
          <w:b/>
        </w:rPr>
        <w:t>:</w:t>
      </w:r>
      <w:r w:rsidRPr="00393EA5">
        <w:t xml:space="preserve"> 62.5</w:t>
      </w:r>
    </w:p>
    <w:p w14:paraId="3C5243FE" w14:textId="77777777" w:rsidR="001C1095" w:rsidRPr="00393EA5" w:rsidRDefault="001C1095" w:rsidP="001C1095">
      <w:pPr>
        <w:widowControl w:val="0"/>
      </w:pPr>
      <w:r w:rsidRPr="00393EA5">
        <w:rPr>
          <w:b/>
        </w:rPr>
        <w:t xml:space="preserve">Firth, et al., 2017: </w:t>
      </w:r>
      <w:r w:rsidRPr="00393EA5">
        <w:t>37.</w:t>
      </w:r>
    </w:p>
    <w:p w14:paraId="3B0735E0" w14:textId="77777777" w:rsidR="001C1095" w:rsidRPr="00393EA5" w:rsidRDefault="001C1095" w:rsidP="001C1095">
      <w:r w:rsidRPr="00393EA5">
        <w:rPr>
          <w:b/>
        </w:rPr>
        <w:t>Fu, et al. (2020):</w:t>
      </w:r>
      <w:r w:rsidRPr="00393EA5">
        <w:t xml:space="preserve"> 65.63</w:t>
      </w:r>
    </w:p>
    <w:p w14:paraId="1EAA9A9C" w14:textId="77777777" w:rsidR="001C1095" w:rsidRPr="00393EA5" w:rsidRDefault="001C1095" w:rsidP="001C1095">
      <w:r w:rsidRPr="00393EA5">
        <w:rPr>
          <w:b/>
        </w:rPr>
        <w:t>Grist et al., 2019:</w:t>
      </w:r>
      <w:r w:rsidRPr="00393EA5">
        <w:t xml:space="preserve"> 34.38</w:t>
      </w:r>
    </w:p>
    <w:p w14:paraId="11FA0A0C" w14:textId="77777777" w:rsidR="001C1095" w:rsidRPr="00393EA5" w:rsidRDefault="001C1095" w:rsidP="001C1095">
      <w:proofErr w:type="spellStart"/>
      <w:r w:rsidRPr="00393EA5">
        <w:rPr>
          <w:b/>
        </w:rPr>
        <w:t>Harrer</w:t>
      </w:r>
      <w:proofErr w:type="spellEnd"/>
      <w:r w:rsidRPr="00393EA5">
        <w:rPr>
          <w:b/>
        </w:rPr>
        <w:t xml:space="preserve"> et al, 2018: </w:t>
      </w:r>
      <w:r w:rsidRPr="00393EA5">
        <w:t>62.5</w:t>
      </w:r>
    </w:p>
    <w:p w14:paraId="40602AC0" w14:textId="77777777" w:rsidR="001C1095" w:rsidRPr="00393EA5" w:rsidRDefault="001C1095" w:rsidP="001C1095">
      <w:r w:rsidRPr="00393EA5">
        <w:rPr>
          <w:b/>
        </w:rPr>
        <w:t>Heber, et al., 2017:</w:t>
      </w:r>
      <w:r w:rsidRPr="00393EA5">
        <w:t xml:space="preserve"> 62.5</w:t>
      </w:r>
    </w:p>
    <w:p w14:paraId="4454F106" w14:textId="77777777" w:rsidR="001C1095" w:rsidRPr="00393EA5" w:rsidRDefault="001C1095" w:rsidP="001C1095">
      <w:proofErr w:type="spellStart"/>
      <w:r w:rsidRPr="00393EA5">
        <w:rPr>
          <w:b/>
        </w:rPr>
        <w:t>Kampman</w:t>
      </w:r>
      <w:proofErr w:type="spellEnd"/>
      <w:r w:rsidRPr="00393EA5">
        <w:rPr>
          <w:b/>
        </w:rPr>
        <w:t xml:space="preserve"> et al, 2016:</w:t>
      </w:r>
      <w:r w:rsidRPr="00393EA5">
        <w:t xml:space="preserve"> 53.13</w:t>
      </w:r>
    </w:p>
    <w:p w14:paraId="09AF54E4" w14:textId="77777777" w:rsidR="001C1095" w:rsidRPr="00393EA5" w:rsidRDefault="001C1095" w:rsidP="001C1095">
      <w:r w:rsidRPr="00393EA5">
        <w:rPr>
          <w:b/>
        </w:rPr>
        <w:t>Kuester, et al., 2016:</w:t>
      </w:r>
      <w:r w:rsidRPr="00393EA5">
        <w:t xml:space="preserve"> 43.75</w:t>
      </w:r>
    </w:p>
    <w:p w14:paraId="26585CE9" w14:textId="77777777" w:rsidR="001C1095" w:rsidRPr="00393EA5" w:rsidRDefault="001C1095" w:rsidP="001C1095">
      <w:r w:rsidRPr="00393EA5">
        <w:rPr>
          <w:b/>
        </w:rPr>
        <w:t>Li et al, 2014:</w:t>
      </w:r>
      <w:r w:rsidRPr="00393EA5">
        <w:t xml:space="preserve"> 53.13</w:t>
      </w:r>
    </w:p>
    <w:p w14:paraId="26F12552" w14:textId="77777777" w:rsidR="001C1095" w:rsidRPr="00393EA5" w:rsidRDefault="001C1095" w:rsidP="001C1095">
      <w:proofErr w:type="spellStart"/>
      <w:r w:rsidRPr="00393EA5">
        <w:rPr>
          <w:b/>
        </w:rPr>
        <w:t>Linardon</w:t>
      </w:r>
      <w:proofErr w:type="spellEnd"/>
      <w:r w:rsidRPr="00393EA5">
        <w:rPr>
          <w:b/>
        </w:rPr>
        <w:t>, et al., 2019:</w:t>
      </w:r>
      <w:r w:rsidRPr="00393EA5">
        <w:t xml:space="preserve"> 43.75</w:t>
      </w:r>
    </w:p>
    <w:p w14:paraId="0C3189FE" w14:textId="77777777" w:rsidR="001C1095" w:rsidRPr="00393EA5" w:rsidRDefault="001C1095" w:rsidP="001C1095">
      <w:r w:rsidRPr="00393EA5">
        <w:rPr>
          <w:b/>
        </w:rPr>
        <w:t>​​Pang et al, 2021:</w:t>
      </w:r>
      <w:r w:rsidRPr="00393EA5">
        <w:t xml:space="preserve"> 65.63</w:t>
      </w:r>
    </w:p>
    <w:p w14:paraId="63878886" w14:textId="77777777" w:rsidR="001C1095" w:rsidRPr="00393EA5" w:rsidRDefault="001C1095" w:rsidP="001C1095">
      <w:proofErr w:type="spellStart"/>
      <w:r w:rsidRPr="00393EA5">
        <w:rPr>
          <w:b/>
        </w:rPr>
        <w:t>Păsărelu</w:t>
      </w:r>
      <w:proofErr w:type="spellEnd"/>
      <w:r w:rsidRPr="00393EA5">
        <w:rPr>
          <w:b/>
        </w:rPr>
        <w:t xml:space="preserve"> et al, 2017:</w:t>
      </w:r>
      <w:r w:rsidRPr="00393EA5">
        <w:t xml:space="preserve"> 43.75</w:t>
      </w:r>
    </w:p>
    <w:p w14:paraId="618D5FCF" w14:textId="77777777" w:rsidR="001C1095" w:rsidRPr="00393EA5" w:rsidRDefault="001C1095" w:rsidP="001C1095">
      <w:r w:rsidRPr="00393EA5">
        <w:rPr>
          <w:b/>
        </w:rPr>
        <w:t>Phillips et al, 2019:</w:t>
      </w:r>
      <w:r w:rsidRPr="00393EA5">
        <w:t xml:space="preserve"> 62.5</w:t>
      </w:r>
    </w:p>
    <w:p w14:paraId="07A16DF5" w14:textId="77777777" w:rsidR="001C1095" w:rsidRPr="00393EA5" w:rsidRDefault="001C1095" w:rsidP="001C1095">
      <w:r w:rsidRPr="00393EA5">
        <w:rPr>
          <w:b/>
        </w:rPr>
        <w:t xml:space="preserve">Richards &amp; Richardson, 2012: </w:t>
      </w:r>
      <w:r w:rsidRPr="00393EA5">
        <w:t>34.38</w:t>
      </w:r>
    </w:p>
    <w:p w14:paraId="5703F6BE" w14:textId="77777777" w:rsidR="001C1095" w:rsidRPr="00393EA5" w:rsidRDefault="001C1095" w:rsidP="001C1095">
      <w:proofErr w:type="spellStart"/>
      <w:r w:rsidRPr="00393EA5">
        <w:rPr>
          <w:b/>
        </w:rPr>
        <w:t>Sherifali</w:t>
      </w:r>
      <w:proofErr w:type="spellEnd"/>
      <w:r w:rsidRPr="00393EA5">
        <w:rPr>
          <w:b/>
        </w:rPr>
        <w:t xml:space="preserve"> et al, 2018: </w:t>
      </w:r>
      <w:r w:rsidRPr="00393EA5">
        <w:t>50</w:t>
      </w:r>
    </w:p>
    <w:p w14:paraId="4E1DAD57" w14:textId="77777777" w:rsidR="001C1095" w:rsidRPr="00393EA5" w:rsidRDefault="001C1095" w:rsidP="001C1095">
      <w:proofErr w:type="spellStart"/>
      <w:r w:rsidRPr="00393EA5">
        <w:rPr>
          <w:b/>
        </w:rPr>
        <w:t>Sijbrandij</w:t>
      </w:r>
      <w:proofErr w:type="spellEnd"/>
      <w:r w:rsidRPr="00393EA5">
        <w:rPr>
          <w:b/>
        </w:rPr>
        <w:t xml:space="preserve"> et al, 2016:</w:t>
      </w:r>
      <w:r w:rsidRPr="00393EA5">
        <w:t xml:space="preserve"> 28.13</w:t>
      </w:r>
    </w:p>
    <w:p w14:paraId="638FC609" w14:textId="77777777" w:rsidR="001C1095" w:rsidRPr="00393EA5" w:rsidRDefault="001C1095" w:rsidP="001C1095">
      <w:r w:rsidRPr="00393EA5">
        <w:rPr>
          <w:b/>
        </w:rPr>
        <w:t>Simmonds-Buckley et al, 2020:</w:t>
      </w:r>
      <w:r w:rsidRPr="00393EA5">
        <w:t xml:space="preserve"> 65.63</w:t>
      </w:r>
    </w:p>
    <w:p w14:paraId="1DAD2289" w14:textId="77777777" w:rsidR="001C1095" w:rsidRPr="00393EA5" w:rsidRDefault="001C1095" w:rsidP="001C1095">
      <w:proofErr w:type="spellStart"/>
      <w:r w:rsidRPr="00393EA5">
        <w:rPr>
          <w:b/>
        </w:rPr>
        <w:t>Spijkerman</w:t>
      </w:r>
      <w:proofErr w:type="spellEnd"/>
      <w:r w:rsidRPr="00393EA5">
        <w:rPr>
          <w:b/>
        </w:rPr>
        <w:t xml:space="preserve"> et al, 2016:</w:t>
      </w:r>
      <w:r w:rsidRPr="00393EA5">
        <w:t xml:space="preserve"> 46.88</w:t>
      </w:r>
    </w:p>
    <w:p w14:paraId="16129E64" w14:textId="77777777" w:rsidR="001C1095" w:rsidRPr="00393EA5" w:rsidRDefault="001C1095" w:rsidP="001C1095">
      <w:r w:rsidRPr="00393EA5">
        <w:rPr>
          <w:b/>
        </w:rPr>
        <w:t xml:space="preserve">Stratton et al, 2017: </w:t>
      </w:r>
      <w:r w:rsidRPr="00393EA5">
        <w:t>25</w:t>
      </w:r>
    </w:p>
    <w:p w14:paraId="635313C7" w14:textId="77777777" w:rsidR="001C1095" w:rsidRPr="00393EA5" w:rsidRDefault="001C1095" w:rsidP="001C1095">
      <w:r w:rsidRPr="00393EA5">
        <w:rPr>
          <w:b/>
        </w:rPr>
        <w:t xml:space="preserve">Swati et al, 2019: </w:t>
      </w:r>
      <w:r w:rsidRPr="00393EA5">
        <w:t>46.88</w:t>
      </w:r>
    </w:p>
    <w:p w14:paraId="052AB501" w14:textId="77777777" w:rsidR="001C1095" w:rsidRPr="00393EA5" w:rsidRDefault="001C1095" w:rsidP="001C1095">
      <w:proofErr w:type="spellStart"/>
      <w:r w:rsidRPr="00393EA5">
        <w:rPr>
          <w:b/>
        </w:rPr>
        <w:t>Sztein</w:t>
      </w:r>
      <w:proofErr w:type="spellEnd"/>
      <w:r w:rsidRPr="00393EA5">
        <w:rPr>
          <w:b/>
        </w:rPr>
        <w:t xml:space="preserve"> et al., 2018:</w:t>
      </w:r>
      <w:r w:rsidRPr="00393EA5">
        <w:t xml:space="preserve"> 59.375 </w:t>
      </w:r>
    </w:p>
    <w:p w14:paraId="526E9691" w14:textId="77777777" w:rsidR="001C1095" w:rsidRPr="00393EA5" w:rsidRDefault="001C1095" w:rsidP="001C1095">
      <w:r w:rsidRPr="00393EA5">
        <w:rPr>
          <w:b/>
        </w:rPr>
        <w:t>Thompson et al, 2021:</w:t>
      </w:r>
      <w:r w:rsidRPr="00393EA5">
        <w:t xml:space="preserve"> 81.25</w:t>
      </w:r>
    </w:p>
    <w:p w14:paraId="77932325" w14:textId="77777777" w:rsidR="001C1095" w:rsidRPr="00393EA5" w:rsidRDefault="001C1095" w:rsidP="001C1095">
      <w:r w:rsidRPr="00393EA5">
        <w:rPr>
          <w:b/>
        </w:rPr>
        <w:t>Twomey et al, 2020:</w:t>
      </w:r>
      <w:r w:rsidRPr="00393EA5">
        <w:t xml:space="preserve"> 65.63</w:t>
      </w:r>
    </w:p>
    <w:p w14:paraId="62B846EA" w14:textId="77777777" w:rsidR="001C1095" w:rsidRPr="00393EA5" w:rsidRDefault="001C1095" w:rsidP="001C1095">
      <w:proofErr w:type="spellStart"/>
      <w:r w:rsidRPr="00393EA5">
        <w:rPr>
          <w:b/>
        </w:rPr>
        <w:t>Versluis</w:t>
      </w:r>
      <w:proofErr w:type="spellEnd"/>
      <w:r w:rsidRPr="00393EA5">
        <w:rPr>
          <w:b/>
        </w:rPr>
        <w:t xml:space="preserve"> et al, 2016:</w:t>
      </w:r>
      <w:r w:rsidRPr="00393EA5">
        <w:t xml:space="preserve"> 46.8</w:t>
      </w:r>
    </w:p>
    <w:p w14:paraId="52855E3E" w14:textId="77777777" w:rsidR="001C1095" w:rsidRPr="00393EA5" w:rsidRDefault="001C1095" w:rsidP="001C1095">
      <w:proofErr w:type="spellStart"/>
      <w:r w:rsidRPr="00393EA5">
        <w:rPr>
          <w:b/>
        </w:rPr>
        <w:t>Victorson</w:t>
      </w:r>
      <w:proofErr w:type="spellEnd"/>
      <w:r w:rsidRPr="00393EA5">
        <w:rPr>
          <w:b/>
        </w:rPr>
        <w:t xml:space="preserve"> et al, 2020:</w:t>
      </w:r>
      <w:r w:rsidRPr="00393EA5">
        <w:t xml:space="preserve"> 40.63</w:t>
      </w:r>
    </w:p>
    <w:p w14:paraId="617D4531" w14:textId="77777777" w:rsidR="001C1095" w:rsidRDefault="001C1095" w:rsidP="001C1095">
      <w:r w:rsidRPr="00393EA5">
        <w:rPr>
          <w:b/>
        </w:rPr>
        <w:t>Wright, 2019:</w:t>
      </w:r>
      <w:r w:rsidRPr="00393EA5">
        <w:t xml:space="preserve"> 46.63</w:t>
      </w:r>
    </w:p>
    <w:p w14:paraId="1DD44C62" w14:textId="77777777" w:rsidR="001C1095" w:rsidRDefault="001C1095" w:rsidP="001C1095"/>
    <w:p w14:paraId="74830E6F" w14:textId="77777777" w:rsidR="001C1095" w:rsidRPr="00393EA5" w:rsidRDefault="001C1095" w:rsidP="001C1095"/>
    <w:p w14:paraId="62CDB96D" w14:textId="77777777" w:rsidR="001C1095" w:rsidRDefault="001C1095" w:rsidP="001C1095"/>
    <w:p w14:paraId="4BB58074" w14:textId="77777777" w:rsidR="000B328B" w:rsidRDefault="000B328B"/>
    <w:sectPr w:rsidR="000B328B" w:rsidSect="00C57298">
      <w:headerReference w:type="even" r:id="rId6"/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6F6D1" w14:textId="77777777" w:rsidR="00B4029A" w:rsidRDefault="00B4029A">
      <w:r>
        <w:separator/>
      </w:r>
    </w:p>
  </w:endnote>
  <w:endnote w:type="continuationSeparator" w:id="0">
    <w:p w14:paraId="2B5EE324" w14:textId="77777777" w:rsidR="00B4029A" w:rsidRDefault="00B40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A0230" w14:textId="77777777" w:rsidR="009601B5" w:rsidRDefault="00000000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DA9D4" w14:textId="77777777" w:rsidR="00B4029A" w:rsidRDefault="00B4029A">
      <w:r>
        <w:separator/>
      </w:r>
    </w:p>
  </w:footnote>
  <w:footnote w:type="continuationSeparator" w:id="0">
    <w:p w14:paraId="1A5FF063" w14:textId="77777777" w:rsidR="00B4029A" w:rsidRDefault="00B402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9263495"/>
      <w:docPartObj>
        <w:docPartGallery w:val="Page Numbers (Top of Page)"/>
        <w:docPartUnique/>
      </w:docPartObj>
    </w:sdtPr>
    <w:sdtContent>
      <w:p w14:paraId="094F633E" w14:textId="77777777" w:rsidR="00AC2D25" w:rsidRDefault="00000000" w:rsidP="00B7616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9EF06E" w14:textId="77777777" w:rsidR="00AC2D25" w:rsidRDefault="00000000" w:rsidP="00AC2D2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CAE8B" w14:textId="77777777" w:rsidR="009601B5" w:rsidRPr="005E571A" w:rsidRDefault="00000000" w:rsidP="005E571A">
    <w:pPr>
      <w:pStyle w:val="Header"/>
    </w:pPr>
    <w:r w:rsidRPr="005E571A"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095"/>
    <w:rsid w:val="000B328B"/>
    <w:rsid w:val="001C1095"/>
    <w:rsid w:val="00B4029A"/>
    <w:rsid w:val="00E1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B93B6"/>
  <w15:chartTrackingRefBased/>
  <w15:docId w15:val="{2EBD20B4-6A42-4278-A11C-97D1E4D78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0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0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09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C1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zywczynski, Alexandra Werntz (ajw3x)</cp:lastModifiedBy>
  <cp:revision>2</cp:revision>
  <dcterms:created xsi:type="dcterms:W3CDTF">2023-01-16T06:34:00Z</dcterms:created>
  <dcterms:modified xsi:type="dcterms:W3CDTF">2023-01-29T19:06:00Z</dcterms:modified>
</cp:coreProperties>
</file>